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72F" w:rsidRDefault="00FA472F" w:rsidP="00FA4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D3BFC">
        <w:rPr>
          <w:rFonts w:ascii="Times New Roman" w:hAnsi="Times New Roman" w:cs="Times New Roman"/>
        </w:rPr>
        <w:t>2 Supplemental</w:t>
      </w:r>
      <w:bookmarkStart w:id="0" w:name="_GoBack"/>
      <w:bookmarkEnd w:id="0"/>
      <w:r>
        <w:rPr>
          <w:rFonts w:ascii="Times New Roman" w:hAnsi="Times New Roman" w:cs="Times New Roman"/>
        </w:rPr>
        <w:t>: Frequency and Proportions of Cognitive Test Score Changes at 3 and 12 Months</w:t>
      </w:r>
      <w:r>
        <w:rPr>
          <w:rFonts w:ascii="Times New Roman" w:eastAsia="Times New Roman" w:hAnsi="Times New Roman" w:cs="Times New Roman"/>
          <w:color w:val="000000"/>
        </w:rPr>
        <w:t xml:space="preserve"> [n (%)]</w:t>
      </w:r>
    </w:p>
    <w:tbl>
      <w:tblPr>
        <w:tblW w:w="11114" w:type="dxa"/>
        <w:tblInd w:w="-750" w:type="dxa"/>
        <w:tblLook w:val="04A0" w:firstRow="1" w:lastRow="0" w:firstColumn="1" w:lastColumn="0" w:noHBand="0" w:noVBand="1"/>
      </w:tblPr>
      <w:tblGrid>
        <w:gridCol w:w="3026"/>
        <w:gridCol w:w="849"/>
        <w:gridCol w:w="1159"/>
        <w:gridCol w:w="803"/>
        <w:gridCol w:w="849"/>
        <w:gridCol w:w="1180"/>
        <w:gridCol w:w="782"/>
        <w:gridCol w:w="812"/>
        <w:gridCol w:w="754"/>
        <w:gridCol w:w="900"/>
      </w:tblGrid>
      <w:tr w:rsidR="00FA472F" w:rsidRPr="00380641" w:rsidTr="00101E48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  <w:noWrap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imulation (3-month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  <w:noWrap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(3-month)</w:t>
            </w: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12-</w:t>
            </w: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A472F" w:rsidRPr="00380641" w:rsidTr="00101E48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from Pre-Op to 3 mon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from Pre-Op to 3 month</w:t>
            </w: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from Pre-Op to 12 months</w:t>
            </w:r>
          </w:p>
        </w:tc>
      </w:tr>
      <w:tr w:rsidR="00FA472F" w:rsidRPr="00380641" w:rsidTr="00101E48">
        <w:trPr>
          <w:trHeight w:val="57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:rsidR="00FA472F" w:rsidRPr="00380641" w:rsidRDefault="00FA472F" w:rsidP="00101E48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S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-1 SD and &lt;1S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1 S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S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-1 SD and &lt;1S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1 SD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S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-1 SD and &lt;1S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 SD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A472F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mentia Rating Sca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14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led sco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7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8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.4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9.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81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9.5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6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6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3.2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18.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75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(6.9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7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7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7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1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76.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10.4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ceptu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7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6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9.3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8.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80.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11.2)</w:t>
            </w:r>
          </w:p>
        </w:tc>
      </w:tr>
      <w:tr w:rsidR="00FA472F" w:rsidRPr="00380641" w:rsidTr="00101E48">
        <w:trPr>
          <w:trHeight w:val="3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4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2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3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(38.7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19.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58.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21.5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op T-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d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(8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8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17.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79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3.2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7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9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18.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80.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.8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-Word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7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19.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76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4.1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8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12.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77.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10.6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lis-Kapl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xecutive Function Scale</w:t>
            </w:r>
          </w:p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4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led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ter Fl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3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7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.3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31.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64.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4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y Fl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4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5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9.4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35.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59.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4.8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ching Fluency Total Corr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3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5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02C9">
              <w:rPr>
                <w:rFonts w:ascii="Times New Roman" w:eastAsia="Times New Roman" w:hAnsi="Times New Roman" w:cs="Times New Roman"/>
                <w:sz w:val="16"/>
                <w:szCs w:val="16"/>
              </w:rPr>
              <w:t>16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0</w:t>
            </w:r>
            <w:r w:rsidRPr="00ED02C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3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2.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42.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46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10.5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ching 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5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3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37.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50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12.2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scons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rd Sorting Test</w:t>
            </w: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WC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4</w:t>
            </w: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egories Raw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7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6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2.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6.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( 73.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9.6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everative errors raw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3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3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3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(4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3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37.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28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33.6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everative errors 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2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6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15.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63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21.2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ervative</w:t>
            </w:r>
            <w:proofErr w:type="spellEnd"/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Raw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5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33.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22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606739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44.0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servative</w:t>
            </w:r>
            <w:proofErr w:type="spellEnd"/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-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2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6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1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6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.2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26.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56.9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16.2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il</w:t>
            </w:r>
            <w:r w:rsidRPr="003806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k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Test </w:t>
            </w:r>
            <w:r w:rsidRPr="00E17D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-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lma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6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73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1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6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12.5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16.3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69.9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(13.8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A472F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lma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6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69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6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0.0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5.4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70.1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4.5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pkins Verbal Lear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est –Revised</w:t>
            </w:r>
          </w:p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4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-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6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7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17.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61.9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20.6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ayed 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6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5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23.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56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20.8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etentio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5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(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8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24.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52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23.2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Discriminati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6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8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17.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59.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23.7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chsler Memo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ale (III-A)</w:t>
            </w:r>
          </w:p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led s</w:t>
            </w:r>
            <w:r w:rsidRPr="00F14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ical Memory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10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ical Memory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10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Pictures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10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Picture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10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Hamilton Depression </w:t>
            </w:r>
            <w:r w:rsidRPr="00F140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A472F" w:rsidRPr="00380641" w:rsidTr="00101E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-Sco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4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6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5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16.7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38.6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52.1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72F" w:rsidRPr="00380641" w:rsidRDefault="00FA472F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0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9.3)</w:t>
            </w:r>
          </w:p>
        </w:tc>
      </w:tr>
    </w:tbl>
    <w:p w:rsidR="00116F7B" w:rsidRDefault="00116F7B"/>
    <w:sectPr w:rsidR="00116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932"/>
    <w:rsid w:val="00116F7B"/>
    <w:rsid w:val="0078245B"/>
    <w:rsid w:val="00F02932"/>
    <w:rsid w:val="00FA472F"/>
    <w:rsid w:val="00FD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7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3</Characters>
  <Application>Microsoft Office Word</Application>
  <DocSecurity>0</DocSecurity>
  <Lines>25</Lines>
  <Paragraphs>7</Paragraphs>
  <ScaleCrop>false</ScaleCrop>
  <Company>St. Jude Medical</Company>
  <LinksUpToDate>false</LinksUpToDate>
  <CharactersWithSpaces>3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Jude Medical</dc:creator>
  <cp:keywords/>
  <dc:description/>
  <cp:lastModifiedBy>St. Jude Medical</cp:lastModifiedBy>
  <cp:revision>3</cp:revision>
  <dcterms:created xsi:type="dcterms:W3CDTF">2016-06-07T20:21:00Z</dcterms:created>
  <dcterms:modified xsi:type="dcterms:W3CDTF">2016-06-15T21:49:00Z</dcterms:modified>
</cp:coreProperties>
</file>